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2F246" w14:textId="2D7B97ED" w:rsidR="007B292D" w:rsidRPr="000377F2" w:rsidRDefault="004178AD" w:rsidP="005B7D68">
      <w:pPr>
        <w:pStyle w:val="Heading3"/>
        <w:shd w:val="clear" w:color="auto" w:fill="FFFFFF"/>
        <w:spacing w:before="360" w:after="120"/>
        <w:jc w:val="both"/>
        <w:rPr>
          <w:rFonts w:ascii="Times New Roman" w:eastAsiaTheme="minorEastAsia" w:hAnsi="Times New Roman" w:cs="Times New Roman"/>
          <w:b/>
          <w:bCs/>
          <w:color w:val="222222"/>
          <w:sz w:val="32"/>
          <w:szCs w:val="32"/>
          <w:lang w:val="en-US"/>
        </w:rPr>
      </w:pPr>
      <w:r w:rsidRPr="005B7D68">
        <w:rPr>
          <w:rFonts w:ascii="Times New Roman" w:eastAsiaTheme="minorEastAsia" w:hAnsi="Times New Roman" w:cs="Times New Roman"/>
          <w:b/>
          <w:bCs/>
          <w:color w:val="222222"/>
          <w:lang w:val="en-US"/>
        </w:rPr>
        <w:t xml:space="preserve"> </w:t>
      </w:r>
      <w:r w:rsidRPr="000377F2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Supplementary Material </w:t>
      </w:r>
      <w:r w:rsidR="005B7D68" w:rsidRPr="000377F2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3</w:t>
      </w:r>
      <w:r w:rsidRPr="000377F2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 </w:t>
      </w:r>
      <w:r w:rsidR="000713A7" w:rsidRPr="000377F2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 xml:space="preserve">: </w:t>
      </w:r>
      <w:r w:rsidR="007B292D" w:rsidRPr="000377F2">
        <w:rPr>
          <w:rFonts w:ascii="Times New Roman" w:eastAsiaTheme="minorEastAsia" w:hAnsi="Times New Roman" w:cs="Times New Roman"/>
          <w:b/>
          <w:bCs/>
          <w:color w:val="222222"/>
          <w:sz w:val="32"/>
          <w:szCs w:val="32"/>
          <w:lang w:val="en-US"/>
        </w:rPr>
        <w:t>Meta-regression analysis</w:t>
      </w:r>
      <w:r w:rsidR="008A2955" w:rsidRPr="000377F2">
        <w:rPr>
          <w:rFonts w:ascii="Times New Roman" w:eastAsiaTheme="minorEastAsia" w:hAnsi="Times New Roman" w:cs="Times New Roman"/>
          <w:b/>
          <w:bCs/>
          <w:color w:val="222222"/>
          <w:sz w:val="32"/>
          <w:szCs w:val="32"/>
          <w:lang w:val="en-US"/>
        </w:rPr>
        <w:t xml:space="preserve"> results</w:t>
      </w:r>
      <w:r w:rsidR="00AF2010">
        <w:rPr>
          <w:rFonts w:ascii="Times New Roman" w:eastAsiaTheme="minorEastAsia" w:hAnsi="Times New Roman" w:cs="Times New Roman"/>
          <w:b/>
          <w:bCs/>
          <w:color w:val="222222"/>
          <w:sz w:val="32"/>
          <w:szCs w:val="32"/>
          <w:lang w:val="en-US"/>
        </w:rPr>
        <w:t>.</w:t>
      </w:r>
    </w:p>
    <w:p w14:paraId="139B2F59" w14:textId="77777777" w:rsidR="00BB3759" w:rsidRDefault="007B292D" w:rsidP="00BB3759">
      <w:pPr>
        <w:jc w:val="both"/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</w:pPr>
      <w:r w:rsidRPr="004177C9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Figure 1.</w:t>
      </w:r>
      <w:r w:rsidR="00006441" w:rsidRPr="004177C9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Meta-regression plot assessing the association between year of publication and prevalence of sepsis (no significant effect observed)</w:t>
      </w:r>
    </w:p>
    <w:p w14:paraId="4DA4600B" w14:textId="30A3B673" w:rsidR="004E5049" w:rsidRPr="00BB3759" w:rsidRDefault="004E5049" w:rsidP="00BB3759">
      <w:pPr>
        <w:jc w:val="both"/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following output summarizes the results from the mixed-effects meta-regression model using </w:t>
      </w:r>
      <w:r w:rsidR="00BB375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ye</w:t>
      </w:r>
      <w:r w:rsidR="00934556"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r of publication as a continuous moderator (method = REML).</w:t>
      </w:r>
    </w:p>
    <w:p w14:paraId="068212AF" w14:textId="77777777" w:rsidR="004E5049" w:rsidRPr="005B7D68" w:rsidRDefault="004E5049" w:rsidP="00BB3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36520A4" w14:textId="0CA5BF31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ixed-Effects Model (k = 46; tau^2 estimator: REML)</w:t>
      </w:r>
    </w:p>
    <w:p w14:paraId="19A20A6C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87698B6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logLik  deviance       AIC       BIC      AICc   </w:t>
      </w:r>
    </w:p>
    <w:p w14:paraId="78CD8942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6.2359  -12.4719   -6.4719   -1.1193   -5.8719   </w:t>
      </w:r>
    </w:p>
    <w:p w14:paraId="00178EA9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22C8893E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^2 (estimated amount of residual heterogeneity):     0.0437 (SE = 0.0095)</w:t>
      </w:r>
    </w:p>
    <w:p w14:paraId="0245CA93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 (square root of estimated tau^2 value):             0.2091</w:t>
      </w:r>
    </w:p>
    <w:p w14:paraId="4A79093F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I^2 (residual heterogeneity / unaccounted variability): 99.93%</w:t>
      </w:r>
    </w:p>
    <w:p w14:paraId="2064974C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^2 (unaccounted variability / sampling variability):   1503.27</w:t>
      </w:r>
    </w:p>
    <w:p w14:paraId="4E0D0E2F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R^2 (amount of heterogeneity accounted for):            0.00%</w:t>
      </w:r>
    </w:p>
    <w:p w14:paraId="65E5F72A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247FB25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for Residual Heterogeneity:</w:t>
      </w:r>
    </w:p>
    <w:p w14:paraId="5E7AA211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E(df = 44) = 158018.1907, p-val &lt; .0001</w:t>
      </w:r>
    </w:p>
    <w:p w14:paraId="21A84809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FE03D49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of Moderators (coefficient 2):</w:t>
      </w:r>
    </w:p>
    <w:p w14:paraId="689C0650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M(df = 1) = 0.2123, p-val = 0.6450</w:t>
      </w:r>
    </w:p>
    <w:p w14:paraId="44AB2160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42C3271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odel Results:</w:t>
      </w:r>
    </w:p>
    <w:p w14:paraId="5E981FB2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0D04D93E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estimate       se     zval    pval     ci.lb    ci.ub    </w:t>
      </w:r>
    </w:p>
    <w:p w14:paraId="0E0ED061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intrcpt    5.0174  10.0944   0.4970  0.6192  -14.7673  24.8020    </w:t>
      </w:r>
    </w:p>
    <w:p w14:paraId="695CDD32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Year      -0.0023   0.0050  -0.4608  0.6450   -0.0121   0.0075    </w:t>
      </w:r>
    </w:p>
    <w:p w14:paraId="2A9EBDB4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26E06381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---</w:t>
      </w:r>
    </w:p>
    <w:p w14:paraId="09561FC9" w14:textId="77777777" w:rsidR="00006441" w:rsidRPr="005B7D68" w:rsidRDefault="00006441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Signif. codes:  0 ‘***’ 0.001 ‘**’ 0.01 ‘*’ 0.05 ‘.’ 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0.1 ‘ ’ 1</w:t>
      </w:r>
    </w:p>
    <w:p w14:paraId="73B79028" w14:textId="77777777" w:rsidR="007B292D" w:rsidRPr="005B7D68" w:rsidRDefault="007B292D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214DB8" w14:textId="77777777" w:rsidR="00AE2FEE" w:rsidRPr="005B7D68" w:rsidRDefault="00AE2FEE" w:rsidP="005B7D68">
      <w:pPr>
        <w:jc w:val="both"/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  <w:r w:rsidRPr="00E51863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Figure 2.</w:t>
      </w:r>
      <w:r w:rsidR="005A0BF4" w:rsidRPr="00E51863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Meta-regression assessing the association between study design and prevalence of sepsis (no significant effect observed)</w:t>
      </w:r>
    </w:p>
    <w:p w14:paraId="5BE504D6" w14:textId="39201160" w:rsidR="00637B7D" w:rsidRPr="005B7D68" w:rsidRDefault="00BF79FB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llowing output summarizes the results from the mixed-effects meta-regression model using study design as a continuous moderator (method = REML).</w:t>
      </w:r>
    </w:p>
    <w:p w14:paraId="0A2A1C82" w14:textId="77777777" w:rsidR="00934556" w:rsidRPr="005B7D68" w:rsidRDefault="00934556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5C91DC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ixed-Effects Model (k = 46; tau^2 estimator: REML)</w:t>
      </w:r>
    </w:p>
    <w:p w14:paraId="3F896D5C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16353046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logLik  deviance       AIC       BIC      AICc   </w:t>
      </w:r>
    </w:p>
    <w:p w14:paraId="1189BCB5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4.3580   -8.7160   13.2840   30.7027   24.2840   </w:t>
      </w:r>
    </w:p>
    <w:p w14:paraId="6C1925F9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1BD2A078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^2 (estimated amount of residual heterogeneity):     0.0456 (SE = 0.0110)</w:t>
      </w:r>
    </w:p>
    <w:p w14:paraId="7A62DB5B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 (square root of estimated tau^2 value):             0.2135</w:t>
      </w:r>
    </w:p>
    <w:p w14:paraId="3D862200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lastRenderedPageBreak/>
        <w:t>I^2 (residual heterogeneity / unaccounted variability): 99.79%</w:t>
      </w:r>
    </w:p>
    <w:p w14:paraId="5DD34239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^2 (unaccounted variability / sampling variability):   476.92</w:t>
      </w:r>
    </w:p>
    <w:p w14:paraId="0CA077F3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R^2 (amount of heterogeneity accounted for):            0.00%</w:t>
      </w:r>
    </w:p>
    <w:p w14:paraId="032666B2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33E5DBA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for Residual Heterogeneity:</w:t>
      </w:r>
    </w:p>
    <w:p w14:paraId="3A9EA913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E(df = 36) = 93089.3042, p-val &lt; .0001</w:t>
      </w:r>
    </w:p>
    <w:p w14:paraId="73C91C16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05475E33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of Moderators (coefficients 2:10):</w:t>
      </w:r>
    </w:p>
    <w:p w14:paraId="1DF574B7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M(df = 9) = 6.3212, p-val = 0.7074</w:t>
      </w:r>
    </w:p>
    <w:p w14:paraId="6C8B4E12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373EEE38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odel Results:</w:t>
      </w:r>
    </w:p>
    <w:p w14:paraId="0445A08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E2D22A0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             estimate      se     zval    pval </w:t>
      </w:r>
    </w:p>
    <w:p w14:paraId="2496596D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intrcpt                                      0.4330  0.1242   3.4876  0.0005 </w:t>
      </w:r>
    </w:p>
    <w:p w14:paraId="36F16378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Cohort                           0.0630  0.1968   0.3201  0.7489 </w:t>
      </w:r>
    </w:p>
    <w:p w14:paraId="6581C743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Cross sectional                 -0.1134  0.1417  -0.8008  0.4232 </w:t>
      </w:r>
    </w:p>
    <w:p w14:paraId="3EC638EC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                    -0.0130  0.1459  -0.0890  0.9291 </w:t>
      </w:r>
    </w:p>
    <w:p w14:paraId="55827892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Cohort              -0.2765  0.1966  -1.4061  0.1597 </w:t>
      </w:r>
    </w:p>
    <w:p w14:paraId="095853C8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Cross sectional     -0.0798  0.1486  -0.5373  0.5911 </w:t>
      </w:r>
    </w:p>
    <w:p w14:paraId="1C92D1DC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observational       -0.3372  0.2482  -1.3587  0.1742 </w:t>
      </w:r>
    </w:p>
    <w:p w14:paraId="4789B339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andomized Controlled Trial      0.1275  0.2504   0.5092  0.6106 </w:t>
      </w:r>
    </w:p>
    <w:p w14:paraId="08AD646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etrospective                   -0.0531  0.1455  -0.3650  0.7151 </w:t>
      </w:r>
    </w:p>
    <w:p w14:paraId="7EF297D0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etrospective Cross sectional   -0.0532  0.1645  -0.3233  0.7465 </w:t>
      </w:r>
    </w:p>
    <w:p w14:paraId="3BB70E2F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               ci.lb   ci.ub      </w:t>
      </w:r>
    </w:p>
    <w:p w14:paraId="78A7F238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intrcpt                                     0.1897  0.6764  *** </w:t>
      </w:r>
    </w:p>
    <w:p w14:paraId="5E0443A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Cohort                         -0.3227  0.4487      </w:t>
      </w:r>
    </w:p>
    <w:p w14:paraId="64A5556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Cross sectional                -0.3911  0.1642      </w:t>
      </w:r>
    </w:p>
    <w:p w14:paraId="35CB5A64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                   -0.2989  0.2729      </w:t>
      </w:r>
    </w:p>
    <w:p w14:paraId="55578AB7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Cohort             -0.6619  0.1089      </w:t>
      </w:r>
    </w:p>
    <w:p w14:paraId="1A7166E6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Cross sectional    -0.3710  0.2114      </w:t>
      </w:r>
    </w:p>
    <w:p w14:paraId="0B8545EC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Prospective observational      -0.8237  0.1492      </w:t>
      </w:r>
    </w:p>
    <w:p w14:paraId="12D82356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andomized Controlled Trial    -0.3632  0.6182      </w:t>
      </w:r>
    </w:p>
    <w:p w14:paraId="08D0615A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etrospective                  -0.3382  0.2320      </w:t>
      </w:r>
    </w:p>
    <w:p w14:paraId="3D337BA2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tudy_designRetrospective Cross sectional  -0.3757  0.2693      </w:t>
      </w:r>
    </w:p>
    <w:p w14:paraId="7B1AC9B1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DB89551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---</w:t>
      </w:r>
    </w:p>
    <w:p w14:paraId="3D4534BE" w14:textId="77777777" w:rsidR="00637B7D" w:rsidRPr="005B7D68" w:rsidRDefault="00637B7D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ignif. codes:  0 ‘***’ 0.001 ‘**’ 0.01 ‘*’ 0.05 ‘.’ 0.1 ‘ ’ 1</w:t>
      </w:r>
    </w:p>
    <w:p w14:paraId="6AFB6FC4" w14:textId="63C4ABFD" w:rsidR="00637B7D" w:rsidRPr="005B7D68" w:rsidRDefault="00637B7D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070478" w14:textId="581D002F" w:rsidR="005B6C06" w:rsidRPr="004B2A03" w:rsidRDefault="005B6C06" w:rsidP="005B7D68">
      <w:pPr>
        <w:jc w:val="both"/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</w:pPr>
      <w:r w:rsidRPr="004B2A03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Figure 3. </w:t>
      </w:r>
      <w:r w:rsidR="00F37307" w:rsidRPr="004B2A03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Meta-regression plot evaluating the association between geographic region and prevalence of sepsis (no significant effect observed)</w:t>
      </w:r>
    </w:p>
    <w:p w14:paraId="46B5EB67" w14:textId="68936664" w:rsidR="004668B8" w:rsidRPr="005B7D68" w:rsidRDefault="004668B8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llowing output summarizes the results from the mixed-effects meta-regression model using geographic region as a continuous moderator (method = REML).</w:t>
      </w:r>
    </w:p>
    <w:p w14:paraId="320133AC" w14:textId="77777777" w:rsidR="005B6C06" w:rsidRPr="005B7D68" w:rsidRDefault="005B6C06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AC15A96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ixed-Effects Model (k = 46; tau^2 estimator: REML)</w:t>
      </w:r>
    </w:p>
    <w:p w14:paraId="06BCFB78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1B07EF4E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logLik  deviance       AIC       BIC      AICc   </w:t>
      </w:r>
    </w:p>
    <w:p w14:paraId="1A744C78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7.6984  -15.3968   -3.3968    6.8846   -0.9262   </w:t>
      </w:r>
    </w:p>
    <w:p w14:paraId="7AA655DB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5A38B096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lastRenderedPageBreak/>
        <w:t>tau^2 (estimated amount of residual heterogeneity):     0.0397 (SE = 0.0090)</w:t>
      </w:r>
    </w:p>
    <w:p w14:paraId="4BDB5869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 (square root of estimated tau^2 value):             0.1993</w:t>
      </w:r>
    </w:p>
    <w:p w14:paraId="38DB9FE4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I^2 (residual heterogeneity / unaccounted variability): 99.93%</w:t>
      </w:r>
    </w:p>
    <w:p w14:paraId="5C91CF4F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^2 (unaccounted variability / sampling variability):   1492.87</w:t>
      </w:r>
    </w:p>
    <w:p w14:paraId="60CAEF9A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R^2 (amount of heterogeneity accounted for):            7.56%</w:t>
      </w:r>
    </w:p>
    <w:p w14:paraId="6456C1FB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6F5CAE9F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for Residual Heterogeneity:</w:t>
      </w:r>
    </w:p>
    <w:p w14:paraId="51A3EDF1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E(df = 41) = 116184.4492, p-val &lt; .0001</w:t>
      </w:r>
    </w:p>
    <w:p w14:paraId="18EC0AD9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3268E792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of Moderators (coefficients 2:5):</w:t>
      </w:r>
    </w:p>
    <w:p w14:paraId="7D88A37A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M(df = 4) = 7.4684, p-val = 0.1131</w:t>
      </w:r>
    </w:p>
    <w:p w14:paraId="7DF47E8C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27A7AB2F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odel Results:</w:t>
      </w:r>
    </w:p>
    <w:p w14:paraId="665EFA52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64B60A3B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estimate      se     zval    pval    ci.lb   ci.ub     </w:t>
      </w:r>
    </w:p>
    <w:p w14:paraId="36B36F99" w14:textId="3A45131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intrcpt                   0.3250  0.1171   2.7742  0.0055   0.0954  0.5546  ** </w:t>
      </w:r>
    </w:p>
    <w:p w14:paraId="1CCD0538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RegionsEastern Africa     0.0116  0.1255   0.0926  0.9262  -0.2344  0.2576     </w:t>
      </w:r>
    </w:p>
    <w:p w14:paraId="004DF782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RegionsNorthern Africa    0.1863  0.1544   1.2061  0.2278  -0.1164  0.4890     </w:t>
      </w:r>
    </w:p>
    <w:p w14:paraId="4A1CF89D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RegionsSouthern Africa    0.2152  0.1472   1.4617  0.1438  -0.0734  0.5038     </w:t>
      </w:r>
    </w:p>
    <w:p w14:paraId="547A7654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RegionsWestern Africa    -0.0136  0.1290  -0.1051  0.9163  -0.2663  0.2392     </w:t>
      </w:r>
    </w:p>
    <w:p w14:paraId="791A4DD4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0128ABA4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---</w:t>
      </w:r>
    </w:p>
    <w:p w14:paraId="104D5C2B" w14:textId="77777777" w:rsidR="00C85608" w:rsidRPr="005B7D68" w:rsidRDefault="00C85608" w:rsidP="005B7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Signif. codes:  0 ‘***’ 0.001 ‘**’ 0.01 ‘*’ 0.05 ‘.’ 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0.1 ‘ ’ 1</w:t>
      </w:r>
    </w:p>
    <w:p w14:paraId="1E337362" w14:textId="77777777" w:rsidR="005B6C06" w:rsidRPr="005B7D68" w:rsidRDefault="005B6C06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777B16" w14:textId="6722DB9C" w:rsidR="00BF39E5" w:rsidRPr="007E26D6" w:rsidRDefault="00BF39E5" w:rsidP="007E26D6">
      <w:pPr>
        <w:jc w:val="both"/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</w:pPr>
      <w:r w:rsidRPr="007E26D6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Figure</w:t>
      </w:r>
      <w:r w:rsidR="0031355E" w:rsidRPr="007E26D6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</w:t>
      </w:r>
      <w:r w:rsidR="002B6AA9" w:rsidRPr="007E26D6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4</w:t>
      </w:r>
      <w:r w:rsidR="00F5146A" w:rsidRPr="007E26D6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.</w:t>
      </w:r>
      <w:r w:rsidRPr="007E26D6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Meta-regression analysis of sepsis prevalence by country of study (no significant effect observed)</w:t>
      </w:r>
    </w:p>
    <w:p w14:paraId="7014FF4B" w14:textId="16CD6D0A" w:rsidR="00BF39E5" w:rsidRPr="005B7D68" w:rsidRDefault="00864C04" w:rsidP="007E2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llowing output summarizes the results from the mixed-effects meta-regression model using by country as a continuous moderator (method = REML).</w:t>
      </w:r>
    </w:p>
    <w:p w14:paraId="510B657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ixed-Effects Model (k = 46; tau^2 estimator: REML)</w:t>
      </w:r>
    </w:p>
    <w:p w14:paraId="3D40EF2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F24AD32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logLik  deviance       AIC       BIC      AICc   </w:t>
      </w:r>
    </w:p>
    <w:p w14:paraId="3D15502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3.1253   -6.2507   31.7493   57.0612  126.7493   </w:t>
      </w:r>
    </w:p>
    <w:p w14:paraId="75B18F4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37D3B60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^2 (estimated amount of residual heterogeneity):     0.0464 (SE = 0.0127)</w:t>
      </w:r>
    </w:p>
    <w:p w14:paraId="4FFBB703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 (square root of estimated tau^2 value):             0.2154</w:t>
      </w:r>
    </w:p>
    <w:p w14:paraId="06A8C0F7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I^2 (residual heterogeneity / unaccounted variability): 99.96%</w:t>
      </w:r>
    </w:p>
    <w:p w14:paraId="12FF732A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^2 (unaccounted variability / sampling variability):   2485.97</w:t>
      </w:r>
    </w:p>
    <w:p w14:paraId="6CF1C4E8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R^2 (amount of heterogeneity accounted for):            0.00%</w:t>
      </w:r>
    </w:p>
    <w:p w14:paraId="121BF065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54E20CC3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for Residual Heterogeneity:</w:t>
      </w:r>
    </w:p>
    <w:p w14:paraId="7F1065E9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E(df = 28) = 113367.0036, p-val &lt; .0001</w:t>
      </w:r>
    </w:p>
    <w:p w14:paraId="33228A04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F15845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of Moderators (coefficients 2:18):</w:t>
      </w:r>
    </w:p>
    <w:p w14:paraId="07838D26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M(df = 17) = 13.5159, p-val = 0.7010</w:t>
      </w:r>
    </w:p>
    <w:p w14:paraId="5CCAA878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65ADF03D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odel Results:</w:t>
      </w:r>
    </w:p>
    <w:p w14:paraId="5CE63C89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07AD2E96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estimate      se     zval    pval    ci.lb   ci.ub </w:t>
      </w:r>
    </w:p>
    <w:p w14:paraId="19E0E9AA" w14:textId="27377779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lastRenderedPageBreak/>
        <w:t xml:space="preserve">intrcpt                         0.1859  0.2160   0.8606  0.3894  -0.2375  0.6093 </w:t>
      </w:r>
    </w:p>
    <w:p w14:paraId="6470E8E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Botswana                    0.0847  0.3054   0.2773  0.7815  -0.5139  0.6833 </w:t>
      </w:r>
    </w:p>
    <w:p w14:paraId="5AA51248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ameroon                    0.0343  0.3064   0.1119  0.9109  -0.5663  0.6349 </w:t>
      </w:r>
    </w:p>
    <w:p w14:paraId="09BB3ED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entral African Republic    0.0802  0.3078   0.2605  0.7944  -0.5231  0.6835 </w:t>
      </w:r>
    </w:p>
    <w:p w14:paraId="6F672435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ongo                       0.1684  0.2656   0.6339  0.5261  -0.3521  0.6888 </w:t>
      </w:r>
    </w:p>
    <w:p w14:paraId="62E4FE7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Egypt                       0.3211  0.2498   1.2852  0.1987  -0.1685  0.8107 </w:t>
      </w:r>
    </w:p>
    <w:p w14:paraId="0603D75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Ethiopia                    0.1765  0.2258   0.7818  0.4344  -0.2660  0.6190 </w:t>
      </w:r>
    </w:p>
    <w:p w14:paraId="5C697EA5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Gambia and Burkina Faso     0.3746  0.3078   1.2172  0.2235  -0.2286  0.9778 </w:t>
      </w:r>
    </w:p>
    <w:p w14:paraId="562C6FC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Ghana                       0.0250  0.2497   0.1000  0.9203  -0.4644  0.5143 </w:t>
      </w:r>
    </w:p>
    <w:p w14:paraId="01CA394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Kenya                       0.0427  0.3055   0.1398  0.8888  -0.5560  0.6414 </w:t>
      </w:r>
    </w:p>
    <w:p w14:paraId="46054EC3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Madagascar                  0.2441  0.3064   0.7967  0.4256  -0.3564  0.8446 </w:t>
      </w:r>
    </w:p>
    <w:p w14:paraId="54AB581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Morocco                     0.3378  0.3061   1.1034  0.2699  -0.2622  0.9378 </w:t>
      </w:r>
    </w:p>
    <w:p w14:paraId="4C608077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Nigeria                     0.1608  0.2294   0.7009  0.4834  -0.2888  0.6103 </w:t>
      </w:r>
    </w:p>
    <w:p w14:paraId="2D2D41F4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Rwanda                     -0.1361  0.3052  -0.4459  0.6557  -0.7343  0.4621 </w:t>
      </w:r>
    </w:p>
    <w:p w14:paraId="3C47F69F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South Africa                0.4213  0.2414   1.7456  0.0809  -0.0517  0.8944 </w:t>
      </w:r>
    </w:p>
    <w:p w14:paraId="2FCD0874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Tanzania                    0.1321  0.2648   0.4989  0.6178  -0.3868  0.6510 </w:t>
      </w:r>
    </w:p>
    <w:p w14:paraId="67CA2A0C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Uganda                      0.1758  0.2500   0.7033  0.4819  -0.3141  0.6657 </w:t>
      </w:r>
    </w:p>
    <w:p w14:paraId="51BBFB6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Zambia                      0.1432  0.3062   0.4676  0.6401  -0.4570  0.7434 </w:t>
      </w:r>
    </w:p>
    <w:p w14:paraId="33A79D18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  </w:t>
      </w:r>
    </w:p>
    <w:p w14:paraId="404267ED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intrcpt                         </w:t>
      </w:r>
    </w:p>
    <w:p w14:paraId="4E99D08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Botswana                    </w:t>
      </w:r>
    </w:p>
    <w:p w14:paraId="7DE0C3C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ameroon                    </w:t>
      </w:r>
    </w:p>
    <w:p w14:paraId="32C44845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entral African Republic    </w:t>
      </w:r>
    </w:p>
    <w:p w14:paraId="2F154CE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Congo                       </w:t>
      </w:r>
    </w:p>
    <w:p w14:paraId="5F34A2A5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Egypt                       </w:t>
      </w:r>
    </w:p>
    <w:p w14:paraId="01507487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Ethiopia                    </w:t>
      </w:r>
    </w:p>
    <w:p w14:paraId="069317B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Gambia and Burkina Faso     </w:t>
      </w:r>
    </w:p>
    <w:p w14:paraId="5400A11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Ghana                       </w:t>
      </w:r>
    </w:p>
    <w:p w14:paraId="372FDE4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Kenya                       </w:t>
      </w:r>
    </w:p>
    <w:p w14:paraId="426E2C5E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Madagascar                  </w:t>
      </w:r>
    </w:p>
    <w:p w14:paraId="17A8FA4D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Morocco                     </w:t>
      </w:r>
    </w:p>
    <w:p w14:paraId="489721E1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Nigeria                     </w:t>
      </w:r>
    </w:p>
    <w:p w14:paraId="68FBA0A2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Rwanda                      </w:t>
      </w:r>
    </w:p>
    <w:p w14:paraId="184E5646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South Africa              . </w:t>
      </w:r>
    </w:p>
    <w:p w14:paraId="105072B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Tanzania                    </w:t>
      </w:r>
    </w:p>
    <w:p w14:paraId="794E255B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PaysUganda                      </w:t>
      </w:r>
    </w:p>
    <w:p w14:paraId="45FC0174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PaysZambia                      </w:t>
      </w:r>
    </w:p>
    <w:p w14:paraId="6FD0A078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31A919ED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---</w:t>
      </w:r>
    </w:p>
    <w:p w14:paraId="3F54562A" w14:textId="77777777" w:rsidR="00BF39E5" w:rsidRPr="005B7D68" w:rsidRDefault="00BF39E5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Signif. codes:  0 ‘***’ 0.001 ‘**’ 0.01 ‘*’ 0.05 ‘.’ 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0.1 ‘ ’ 1</w:t>
      </w:r>
    </w:p>
    <w:p w14:paraId="6C1A33ED" w14:textId="77777777" w:rsidR="00BE0AA6" w:rsidRPr="005B7D68" w:rsidRDefault="00BE0AA6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A719F" w14:textId="43283655" w:rsidR="00BE0AA6" w:rsidRPr="00E4300A" w:rsidRDefault="00BE0AA6" w:rsidP="00E4300A">
      <w:pPr>
        <w:jc w:val="both"/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</w:pP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Figure </w:t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fldChar w:fldCharType="begin"/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instrText xml:space="preserve"> SEQ Figure \* ARABIC </w:instrText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fldChar w:fldCharType="separate"/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>5</w:t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fldChar w:fldCharType="end"/>
      </w:r>
      <w:r w:rsidR="0052214C"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:</w:t>
      </w:r>
      <w:r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Meta-Regression of Sepsis Prevalence by Clinical Diagnostic Criteria</w:t>
      </w:r>
      <w:r w:rsidR="005C775F" w:rsidRPr="00E4300A">
        <w:rPr>
          <w:rFonts w:ascii="Times New Roman" w:hAnsi="Times New Roman" w:cs="Times New Roman"/>
          <w:i/>
          <w:iCs/>
          <w:color w:val="44546A" w:themeColor="text2"/>
          <w:sz w:val="28"/>
          <w:szCs w:val="28"/>
          <w:lang w:val="en-US"/>
        </w:rPr>
        <w:t xml:space="preserve"> study (no significant effect observed)</w:t>
      </w:r>
    </w:p>
    <w:p w14:paraId="666EAD74" w14:textId="038CCD2B" w:rsidR="00364604" w:rsidRPr="005B7D68" w:rsidRDefault="00BE0AA6" w:rsidP="00797A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llowing output summarizes the results from the mixed-effects meta-regression model using Clinical Diagnostic Criteria as a continuous moderator (method = REML)</w:t>
      </w:r>
    </w:p>
    <w:p w14:paraId="3B576B00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ixed-Effects Model (k = 46; tau^2 estimator: REML)</w:t>
      </w:r>
    </w:p>
    <w:p w14:paraId="23B0BB9D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4E1A3CFE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logLik  deviance       AIC       BIC      AICc   </w:t>
      </w:r>
    </w:p>
    <w:p w14:paraId="5FA2B6A3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lastRenderedPageBreak/>
        <w:t xml:space="preserve">  5.3509  -10.7019    3.2981   15.1203    6.7981   </w:t>
      </w:r>
    </w:p>
    <w:p w14:paraId="0045674E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0198D7E2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^2 (estimated amount of residual heterogeneity):     0.0444 (SE = 0.0101)</w:t>
      </w:r>
    </w:p>
    <w:p w14:paraId="5F9EA396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au (square root of estimated tau^2 value):             0.2108</w:t>
      </w:r>
    </w:p>
    <w:p w14:paraId="63F69954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I^2 (residual heterogeneity / unaccounted variability): 99.79%</w:t>
      </w:r>
    </w:p>
    <w:p w14:paraId="066516E4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H^2 (unaccounted variability / sampling variability):   465.62</w:t>
      </w:r>
    </w:p>
    <w:p w14:paraId="6F2BE777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R^2 (amount of heterogeneity accounted for):            0.00%</w:t>
      </w:r>
    </w:p>
    <w:p w14:paraId="025BBABE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1417BDE7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for Residual Heterogeneity:</w:t>
      </w:r>
    </w:p>
    <w:p w14:paraId="6DDD0735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E(df = 40) = 108193.1962, p-val &lt; .0001</w:t>
      </w:r>
    </w:p>
    <w:p w14:paraId="536A6740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3407EAC7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Test of Moderators (coefficients 2:6):</w:t>
      </w:r>
    </w:p>
    <w:p w14:paraId="2EC696AE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QM(df = 5) = 3.4794, p-val = 0.6265</w:t>
      </w:r>
    </w:p>
    <w:p w14:paraId="138F6881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7FA8E7CA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odel Results:</w:t>
      </w:r>
    </w:p>
    <w:p w14:paraId="0DD122CD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2B30D409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estimate      se     zval    pval    ci.lb </w:t>
      </w:r>
    </w:p>
    <w:p w14:paraId="0B4334A4" w14:textId="2691802D" w:rsidR="00364604" w:rsidRPr="005B7D68" w:rsidRDefault="00070163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(EC)</w:t>
      </w:r>
      <w:r w:rsidR="0008193E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5</w:t>
      </w:r>
      <w:r w:rsidR="00364604"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0.3894  0.0454   8.5672  &lt;.0001   0.3003 </w:t>
      </w:r>
    </w:p>
    <w:p w14:paraId="2C47231D" w14:textId="2CCEB02E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IPSC</w:t>
      </w:r>
      <w:r w:rsidR="008F0AF4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1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-0.1050  0.1315  -0.7982  0.4248  -0.3628 </w:t>
      </w:r>
    </w:p>
    <w:p w14:paraId="401AD777" w14:textId="4B8987BB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Other</w:t>
      </w:r>
      <w:r w:rsidR="004C5DBB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6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-0.0381  0.0713  -0.5352  0.5925  -0.1778 </w:t>
      </w:r>
    </w:p>
    <w:p w14:paraId="60C8D874" w14:textId="6B67BAFA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WHO_IMCI</w:t>
      </w:r>
      <w:r w:rsidR="002D451E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2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-0.0789  0.1308  -0.6031  0.5464  -0.3352 </w:t>
      </w:r>
    </w:p>
    <w:p w14:paraId="1424CD62" w14:textId="057CFEC3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WHO_PSBI</w:t>
      </w:r>
      <w:r w:rsidR="002D451E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3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0.1536  0.1576   0.9749  0.3296  -0.1552 </w:t>
      </w:r>
    </w:p>
    <w:p w14:paraId="62E7EA03" w14:textId="27462EB9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WHO_YISG</w:t>
      </w:r>
      <w:r w:rsidR="002D451E" w:rsidRPr="005B7D6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vertAlign w:val="superscript"/>
          <w:lang w:val="en-US"/>
        </w:rPr>
        <w:t>4</w:t>
      </w: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-0.2473  0.2160  -1.1449  0.2523  -0.6705 </w:t>
      </w:r>
    </w:p>
    <w:p w14:paraId="760964E1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                         ci.ub      </w:t>
      </w:r>
    </w:p>
    <w:p w14:paraId="61700C3D" w14:textId="471C32EE" w:rsidR="00364604" w:rsidRPr="005B7D68" w:rsidRDefault="00633D93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linical_definitions(EC)</w:t>
      </w:r>
      <w:r w:rsidR="00364604"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     0.4784  *** </w:t>
      </w:r>
    </w:p>
    <w:p w14:paraId="22926DC8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Clinical_definitionsIPSC      0.1528      </w:t>
      </w:r>
    </w:p>
    <w:p w14:paraId="668A6187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Clinical_definitionsOther     0.1015      </w:t>
      </w:r>
    </w:p>
    <w:p w14:paraId="65CC6A02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Clinical_definitionsWHO_IMCI  0.1774      </w:t>
      </w:r>
    </w:p>
    <w:p w14:paraId="6E0BB321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Clinical_definitionsWHO_PSBI  0.4625      </w:t>
      </w:r>
    </w:p>
    <w:p w14:paraId="51E3E21D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Clinical_definitionsWHO_YISG  0.1760      </w:t>
      </w:r>
    </w:p>
    <w:p w14:paraId="2E664662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24A6DAE5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---</w:t>
      </w:r>
    </w:p>
    <w:p w14:paraId="30284CFF" w14:textId="77777777" w:rsidR="00364604" w:rsidRPr="005B7D68" w:rsidRDefault="00364604" w:rsidP="005B7D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B7D6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Signif. codes:  0 ‘***’ 0.001 ‘**’ 0.01 ‘*’ 0.05 ‘.’ 0.1 ‘ ’ 1</w:t>
      </w:r>
    </w:p>
    <w:p w14:paraId="73BFB227" w14:textId="5A4D66D4" w:rsidR="00BE0AA6" w:rsidRPr="005B7D68" w:rsidRDefault="00BE0AA6" w:rsidP="005B7D68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B7D6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70E04A9" w14:textId="77777777" w:rsidR="00BE0AA6" w:rsidRPr="005B7D68" w:rsidRDefault="002D451E" w:rsidP="005B7D68">
      <w:pPr>
        <w:jc w:val="both"/>
        <w:rPr>
          <w:rFonts w:ascii="Times New Roman" w:hAnsi="Times New Roman" w:cs="Times New Roman"/>
          <w:sz w:val="24"/>
          <w:szCs w:val="24"/>
        </w:rPr>
      </w:pPr>
      <w:r w:rsidRPr="005B7D68">
        <w:rPr>
          <w:rFonts w:ascii="Times New Roman" w:hAnsi="Times New Roman" w:cs="Times New Roman"/>
          <w:sz w:val="24"/>
          <w:szCs w:val="24"/>
        </w:rPr>
        <w:t xml:space="preserve">NB: </w:t>
      </w:r>
    </w:p>
    <w:p w14:paraId="6775E9EC" w14:textId="6698F666" w:rsidR="008F0AF4" w:rsidRPr="005B7D68" w:rsidRDefault="008F0AF4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</w:rPr>
        <w:t xml:space="preserve">1 </w:t>
      </w:r>
      <w:r w:rsidRPr="005B7D68">
        <w:rPr>
          <w:rStyle w:val="Strong"/>
          <w:rFonts w:ascii="Times New Roman" w:hAnsi="Times New Roman" w:cs="Times New Roman"/>
          <w:sz w:val="24"/>
          <w:szCs w:val="24"/>
        </w:rPr>
        <w:t xml:space="preserve">Goldstein et al. </w:t>
      </w:r>
      <w:r w:rsidRPr="005B7D68">
        <w:rPr>
          <w:rStyle w:val="Strong"/>
          <w:rFonts w:ascii="Times New Roman" w:hAnsi="Times New Roman" w:cs="Times New Roman"/>
          <w:sz w:val="24"/>
          <w:szCs w:val="24"/>
          <w:lang w:val="en-US"/>
        </w:rPr>
        <w:t>(2005)</w:t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 — </w:t>
      </w:r>
      <w:r w:rsidRPr="005B7D6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International Pediatric Sepsis Consensus Conference</w:t>
      </w:r>
    </w:p>
    <w:p w14:paraId="0DE9193A" w14:textId="77777777" w:rsidR="008F0AF4" w:rsidRPr="005B7D68" w:rsidRDefault="008F0AF4" w:rsidP="005B7D68">
      <w:pPr>
        <w:jc w:val="both"/>
        <w:rPr>
          <w:rStyle w:val="Emphasis"/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5B7D68">
        <w:rPr>
          <w:rStyle w:val="Strong"/>
          <w:rFonts w:ascii="Times New Roman" w:hAnsi="Times New Roman" w:cs="Times New Roman"/>
          <w:sz w:val="24"/>
          <w:szCs w:val="24"/>
          <w:lang w:val="en-US"/>
        </w:rPr>
        <w:t>IMCI (WHO 2005)</w:t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 — </w:t>
      </w:r>
      <w:r w:rsidRPr="005B7D6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Integrated Management of Childhood Illnesses</w:t>
      </w:r>
    </w:p>
    <w:p w14:paraId="5D867B50" w14:textId="584FA51F" w:rsidR="009819B0" w:rsidRPr="005B7D68" w:rsidRDefault="008F0AF4" w:rsidP="005B7D68">
      <w:pPr>
        <w:jc w:val="both"/>
        <w:rPr>
          <w:rStyle w:val="Emphasis"/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9819B0" w:rsidRPr="005B7D68">
        <w:rPr>
          <w:rStyle w:val="Strong"/>
          <w:rFonts w:ascii="Times New Roman" w:hAnsi="Times New Roman" w:cs="Times New Roman"/>
          <w:sz w:val="24"/>
          <w:szCs w:val="24"/>
          <w:lang w:val="en-US"/>
        </w:rPr>
        <w:t>WHO Guideline (2015)</w:t>
      </w:r>
      <w:r w:rsidR="009819B0"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 — </w:t>
      </w:r>
      <w:r w:rsidR="009819B0" w:rsidRPr="005B7D6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Possible Serious Bacterial Infection (PSBI)</w:t>
      </w:r>
    </w:p>
    <w:p w14:paraId="33E46C3F" w14:textId="77777777" w:rsidR="009819B0" w:rsidRPr="005B7D68" w:rsidRDefault="009819B0" w:rsidP="005B7D68">
      <w:pPr>
        <w:jc w:val="both"/>
        <w:rPr>
          <w:rStyle w:val="Strong"/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4</w:t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7D68">
        <w:rPr>
          <w:rStyle w:val="Strong"/>
          <w:rFonts w:ascii="Times New Roman" w:hAnsi="Times New Roman" w:cs="Times New Roman"/>
          <w:sz w:val="24"/>
          <w:szCs w:val="24"/>
          <w:lang w:val="en-US"/>
        </w:rPr>
        <w:t>WHO Young Infant Study Group (1999)</w:t>
      </w:r>
    </w:p>
    <w:p w14:paraId="36DF646B" w14:textId="0C353946" w:rsidR="009819B0" w:rsidRPr="005B7D68" w:rsidRDefault="00070163" w:rsidP="005B7D6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4C5DBB"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mpirical_clinical</w:t>
      </w:r>
    </w:p>
    <w:p w14:paraId="02990085" w14:textId="0853DD0F" w:rsidR="00605C3E" w:rsidRPr="005B7D68" w:rsidRDefault="005F01BA" w:rsidP="005B7D6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605C3E"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ther</w:t>
      </w:r>
      <w:r w:rsidR="00F41985"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</w:t>
      </w:r>
      <w:r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sidered as defined by the attending clinicians</w:t>
      </w:r>
      <w:r w:rsidR="00605C3E"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R/Not specified</w:t>
      </w:r>
      <w:r w:rsidR="00F41985" w:rsidRPr="005B7D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) </w:t>
      </w:r>
    </w:p>
    <w:p w14:paraId="19367765" w14:textId="42B58DA3" w:rsidR="00605C3E" w:rsidRPr="005B7D68" w:rsidRDefault="00605C3E" w:rsidP="005B7D6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sectPr w:rsidR="00605C3E" w:rsidRPr="005B7D6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55F1B6" w14:textId="13F668DC" w:rsidR="0066151C" w:rsidRPr="005B7D68" w:rsidRDefault="00A10B21" w:rsidP="005B7D68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0662DC43" wp14:editId="291A5CB8">
            <wp:simplePos x="0" y="0"/>
            <wp:positionH relativeFrom="column">
              <wp:posOffset>774065</wp:posOffset>
            </wp:positionH>
            <wp:positionV relativeFrom="paragraph">
              <wp:posOffset>406400</wp:posOffset>
            </wp:positionV>
            <wp:extent cx="7521575" cy="5015865"/>
            <wp:effectExtent l="0" t="0" r="317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1575" cy="501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151C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Figure </w:t>
      </w:r>
      <w:r w:rsidR="009A610F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fldChar w:fldCharType="begin"/>
      </w:r>
      <w:r w:rsidR="009A610F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="009A610F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fldChar w:fldCharType="separate"/>
      </w:r>
      <w:r w:rsidR="009A610F" w:rsidRPr="005B7D68">
        <w:rPr>
          <w:rFonts w:ascii="Times New Roman" w:hAnsi="Times New Roman" w:cs="Times New Roman"/>
          <w:i w:val="0"/>
          <w:iCs w:val="0"/>
          <w:noProof/>
          <w:sz w:val="24"/>
          <w:szCs w:val="24"/>
          <w:lang w:val="en-US"/>
        </w:rPr>
        <w:t>1</w:t>
      </w:r>
      <w:r w:rsidR="009A610F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fldChar w:fldCharType="end"/>
      </w:r>
      <w:r w:rsidR="0066151C" w:rsidRPr="005B7D6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 : </w:t>
      </w:r>
      <w:r w:rsidR="0066151C" w:rsidRPr="005B7D68">
        <w:rPr>
          <w:rFonts w:ascii="Times New Roman" w:hAnsi="Times New Roman" w:cs="Times New Roman"/>
          <w:sz w:val="24"/>
          <w:szCs w:val="24"/>
          <w:lang w:val="en-US"/>
        </w:rPr>
        <w:t>Meta-regression plot assessing the association between year of publication and prevalence of sepsis (no significant effect observed)</w:t>
      </w:r>
    </w:p>
    <w:p w14:paraId="4F661FD2" w14:textId="7363D9F4" w:rsidR="0066151C" w:rsidRPr="005B7D68" w:rsidRDefault="0066151C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E65472" w14:textId="0C055F52" w:rsidR="00A503EB" w:rsidRPr="005B7D68" w:rsidRDefault="00A503EB" w:rsidP="005B7D68">
      <w:pPr>
        <w:jc w:val="both"/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lastRenderedPageBreak/>
        <w:t xml:space="preserve">Figure </w:t>
      </w:r>
      <w:r w:rsidR="009A610F"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fldChar w:fldCharType="begin"/>
      </w:r>
      <w:r w:rsidR="009A610F"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instrText xml:space="preserve"> SEQ Figure \* ARABIC </w:instrText>
      </w:r>
      <w:r w:rsidR="009A610F"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fldChar w:fldCharType="separate"/>
      </w:r>
      <w:r w:rsidR="009A610F" w:rsidRPr="005B7D68">
        <w:rPr>
          <w:rFonts w:ascii="Times New Roman" w:hAnsi="Times New Roman" w:cs="Times New Roman"/>
          <w:noProof/>
          <w:color w:val="44546A" w:themeColor="text2"/>
          <w:sz w:val="24"/>
          <w:szCs w:val="24"/>
          <w:lang w:val="en-US"/>
        </w:rPr>
        <w:t>2</w:t>
      </w:r>
      <w:r w:rsidR="009A610F"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fldChar w:fldCharType="end"/>
      </w:r>
      <w:r w:rsidRPr="005B7D68"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  <w:t> : Meta-regression assessing the association between study design and prevalence of sepsis (no significant effect observed)</w:t>
      </w:r>
    </w:p>
    <w:p w14:paraId="58AD610C" w14:textId="5D9F35DA" w:rsidR="00AE2FEE" w:rsidRPr="005B7D68" w:rsidRDefault="00A503EB" w:rsidP="005B7D6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B7D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5149EB" wp14:editId="48C8C35A">
            <wp:extent cx="8486107" cy="47145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8567" cy="472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1D8FE" w14:textId="564E5839" w:rsidR="009D2072" w:rsidRPr="005B7D68" w:rsidRDefault="009D2072" w:rsidP="005B7D68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DBCBE5D" w14:textId="63BEBAD7" w:rsidR="009D2072" w:rsidRPr="005B7D68" w:rsidRDefault="009D2072" w:rsidP="005B7D68">
      <w:pPr>
        <w:tabs>
          <w:tab w:val="left" w:pos="1942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CDFFBE8" w14:textId="3AD3A0A2" w:rsidR="009D2072" w:rsidRPr="005B7D68" w:rsidRDefault="009D2072" w:rsidP="005B7D68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9A610F" w:rsidRPr="005B7D6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A610F" w:rsidRPr="005B7D68">
        <w:rPr>
          <w:rFonts w:ascii="Times New Roman" w:hAnsi="Times New Roman" w:cs="Times New Roman"/>
          <w:sz w:val="24"/>
          <w:szCs w:val="24"/>
          <w:lang w:val="en-US"/>
        </w:rPr>
        <w:instrText xml:space="preserve"> SEQ Figure \* ARABIC </w:instrText>
      </w:r>
      <w:r w:rsidR="009A610F" w:rsidRPr="005B7D6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610F" w:rsidRPr="005B7D68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="009A610F" w:rsidRPr="005B7D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t> : Meta-regression plot evaluating the association between geographic region and prevalence of sepsis (no significant effect observed)</w:t>
      </w:r>
    </w:p>
    <w:p w14:paraId="679018B0" w14:textId="3D122FB3" w:rsidR="009D2072" w:rsidRPr="005B7D68" w:rsidRDefault="009D2072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4F0615" wp14:editId="002F17EC">
            <wp:extent cx="8892540" cy="440245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40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D06AB" w14:textId="19FC3CED" w:rsidR="00BF39E5" w:rsidRPr="005B7D68" w:rsidRDefault="00BF39E5" w:rsidP="005B7D68">
      <w:pPr>
        <w:tabs>
          <w:tab w:val="left" w:pos="1942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BA1DF2" w14:textId="77777777" w:rsidR="00BF39E5" w:rsidRPr="005B7D68" w:rsidRDefault="00BF39E5" w:rsidP="005B7D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177DF8" w14:textId="766FA87C" w:rsidR="00D52EB5" w:rsidRPr="005B7D68" w:rsidRDefault="00D52EB5" w:rsidP="005B7D68">
      <w:pPr>
        <w:tabs>
          <w:tab w:val="left" w:pos="1942"/>
          <w:tab w:val="left" w:pos="9126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D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EC47BF2" wp14:editId="67D52169">
            <wp:simplePos x="0" y="0"/>
            <wp:positionH relativeFrom="column">
              <wp:posOffset>358775</wp:posOffset>
            </wp:positionH>
            <wp:positionV relativeFrom="paragraph">
              <wp:posOffset>275590</wp:posOffset>
            </wp:positionV>
            <wp:extent cx="8094980" cy="5398770"/>
            <wp:effectExtent l="0" t="0" r="127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4980" cy="539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F39E5" w:rsidRPr="005B7D6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45457" wp14:editId="396610C7">
                <wp:simplePos x="0" y="0"/>
                <wp:positionH relativeFrom="column">
                  <wp:posOffset>875665</wp:posOffset>
                </wp:positionH>
                <wp:positionV relativeFrom="paragraph">
                  <wp:posOffset>0</wp:posOffset>
                </wp:positionV>
                <wp:extent cx="7573010" cy="457200"/>
                <wp:effectExtent l="0" t="0" r="8890" b="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301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E83803A" w14:textId="29E406B4" w:rsidR="00BF39E5" w:rsidRDefault="00BF39E5" w:rsidP="00BF39E5">
                            <w:pPr>
                              <w:tabs>
                                <w:tab w:val="left" w:pos="1942"/>
                                <w:tab w:val="left" w:pos="9126"/>
                              </w:tabs>
                              <w:jc w:val="center"/>
                              <w:rPr>
                                <w:lang w:val="en-US"/>
                              </w:rPr>
                            </w:pPr>
                            <w:r w:rsidRPr="00BF39E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t xml:space="preserve">Figure </w:t>
                            </w:r>
                            <w:r w:rsidR="009A610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fldChar w:fldCharType="begin"/>
                            </w:r>
                            <w:r w:rsidR="009A610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instrText xml:space="preserve"> SEQ Figure \* ARABIC </w:instrText>
                            </w:r>
                            <w:r w:rsidR="009A610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fldChar w:fldCharType="separate"/>
                            </w:r>
                            <w:r w:rsidR="009A610F">
                              <w:rPr>
                                <w:rFonts w:ascii="Times New Roman" w:hAnsi="Times New Roman" w:cs="Times New Roman"/>
                                <w:i/>
                                <w:iCs/>
                                <w:noProof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t>4</w:t>
                            </w:r>
                            <w:r w:rsidR="009A610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fldChar w:fldCharType="end"/>
                            </w:r>
                            <w:r w:rsidRPr="00BF39E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  <w:lang w:val="en-US"/>
                              </w:rPr>
                              <w:t xml:space="preserve"> Meta-regression analysis of sepsis prevalence by country of study (no significant effect observed)</w:t>
                            </w:r>
                          </w:p>
                          <w:p w14:paraId="35CA48C5" w14:textId="75DB0895" w:rsidR="00BF39E5" w:rsidRPr="00BF39E5" w:rsidRDefault="00BF39E5" w:rsidP="00BF39E5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A4545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68.95pt;margin-top:0;width:596.3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" stroked="f">
                <v:textbox inset="0,0,0,0">
                  <w:txbxContent>
                    <w:p w14:paraId="5E83803A" w14:textId="29E406B4" w:rsidR="00BF39E5" w:rsidRDefault="00BF39E5" w:rsidP="00BF39E5">
                      <w:pPr>
                        <w:tabs>
                          <w:tab w:val="left" w:pos="1942"/>
                          <w:tab w:val="left" w:pos="9126"/>
                        </w:tabs>
                        <w:jc w:val="center"/>
                        <w:rPr>
                          <w:lang w:val="en-US"/>
                        </w:rPr>
                      </w:pPr>
                      <w:r w:rsidRPr="00BF39E5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t xml:space="preserve">Figure </w:t>
                      </w:r>
                      <w:r w:rsidR="009A610F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fldChar w:fldCharType="begin"/>
                      </w:r>
                      <w:r w:rsidR="009A610F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instrText xml:space="preserve"> SEQ Figure \* ARABIC </w:instrText>
                      </w:r>
                      <w:r w:rsidR="009A610F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fldChar w:fldCharType="separate"/>
                      </w:r>
                      <w:r w:rsidR="009A610F">
                        <w:rPr>
                          <w:rFonts w:ascii="Times New Roman" w:hAnsi="Times New Roman" w:cs="Times New Roman"/>
                          <w:i/>
                          <w:iCs/>
                          <w:noProof/>
                          <w:color w:val="44546A" w:themeColor="text2"/>
                          <w:sz w:val="28"/>
                          <w:szCs w:val="28"/>
                          <w:lang w:val="en-US"/>
                        </w:rPr>
                        <w:t>4</w:t>
                      </w:r>
                      <w:r w:rsidR="009A610F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fldChar w:fldCharType="end"/>
                      </w:r>
                      <w:r w:rsidRPr="00BF39E5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8"/>
                          <w:szCs w:val="28"/>
                          <w:lang w:val="en-US"/>
                        </w:rPr>
                        <w:t xml:space="preserve"> Meta-regression analysis of sepsis prevalence by country of study (no significant effect observed)</w:t>
                      </w:r>
                    </w:p>
                    <w:p w14:paraId="35CA48C5" w14:textId="75DB0895" w:rsidR="00BF39E5" w:rsidRPr="00BF39E5" w:rsidRDefault="00BF39E5" w:rsidP="00BF39E5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B7D6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9C4547" w14:textId="7899FE8D" w:rsidR="00D52EB5" w:rsidRPr="005B7D68" w:rsidRDefault="002A77A4" w:rsidP="005B7D68">
      <w:pPr>
        <w:pStyle w:val="NormalWeb"/>
        <w:jc w:val="both"/>
        <w:rPr>
          <w:lang w:val="en-US"/>
        </w:rPr>
      </w:pPr>
      <w:r w:rsidRPr="005B7D6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B4F473" wp14:editId="7FFFAF17">
                <wp:simplePos x="0" y="0"/>
                <wp:positionH relativeFrom="column">
                  <wp:posOffset>1427043</wp:posOffset>
                </wp:positionH>
                <wp:positionV relativeFrom="paragraph">
                  <wp:posOffset>569</wp:posOffset>
                </wp:positionV>
                <wp:extent cx="6092190" cy="457200"/>
                <wp:effectExtent l="0" t="0" r="3810" b="0"/>
                <wp:wrapTopAndBottom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219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3169FF" w14:textId="2F9BC774" w:rsidR="009A610F" w:rsidRPr="00831F6A" w:rsidRDefault="009A610F" w:rsidP="002A77A4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Figure </w:t>
                            </w: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fldChar w:fldCharType="begin"/>
                            </w: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instrText xml:space="preserve"> SEQ Figure \* ARABIC </w:instrText>
                            </w: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fldChar w:fldCharType="separate"/>
                            </w: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5</w:t>
                            </w:r>
                            <w:r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fldChar w:fldCharType="end"/>
                            </w:r>
                            <w:r w:rsidR="002A77A4"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 Meta-Regression</w:t>
                            </w:r>
                            <w:r w:rsidR="00831F6A"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831F6A" w:rsidRPr="00BF39E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analysis</w:t>
                            </w:r>
                            <w:r w:rsidR="002A77A4" w:rsidRPr="00831F6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 of Sepsis Prevalence by Clinical Diagnostic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B4F473" id="Text Box 10" o:spid="_x0000_s1027" type="#_x0000_t202" style="position:absolute;left:0;text-align:left;margin-left:112.35pt;margin-top:.05pt;width:479.7pt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" stroked="f">
                <v:textbox inset="0,0,0,0">
                  <w:txbxContent>
                    <w:p w14:paraId="623169FF" w14:textId="2F9BC774" w:rsidR="009A610F" w:rsidRPr="00831F6A" w:rsidRDefault="009A610F" w:rsidP="002A77A4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Figure </w:t>
                      </w: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fldChar w:fldCharType="begin"/>
                      </w: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instrText xml:space="preserve"> SEQ Figure \* ARABIC </w:instrText>
                      </w: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fldChar w:fldCharType="separate"/>
                      </w: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5</w:t>
                      </w:r>
                      <w:r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fldChar w:fldCharType="end"/>
                      </w:r>
                      <w:r w:rsidR="002A77A4"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 Meta-Regression</w:t>
                      </w:r>
                      <w:r w:rsidR="00831F6A"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="00831F6A" w:rsidRPr="00BF39E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analysis</w:t>
                      </w:r>
                      <w:r w:rsidR="002A77A4" w:rsidRPr="00831F6A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 of Sepsis Prevalence by Clinical Diagnostic Criteri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9A610F" w:rsidRPr="005B7D68">
        <w:rPr>
          <w:noProof/>
        </w:rPr>
        <w:drawing>
          <wp:anchor distT="0" distB="0" distL="114300" distR="114300" simplePos="0" relativeHeight="251662336" behindDoc="0" locked="0" layoutInCell="1" allowOverlap="1" wp14:anchorId="1975931D" wp14:editId="783E545B">
            <wp:simplePos x="0" y="0"/>
            <wp:positionH relativeFrom="column">
              <wp:posOffset>311043</wp:posOffset>
            </wp:positionH>
            <wp:positionV relativeFrom="paragraph">
              <wp:posOffset>442595</wp:posOffset>
            </wp:positionV>
            <wp:extent cx="7766050" cy="5313045"/>
            <wp:effectExtent l="0" t="0" r="6350" b="190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6050" cy="531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2EB5" w:rsidRPr="005B7D68">
        <w:rPr>
          <w:noProof/>
        </w:rPr>
        <mc:AlternateContent>
          <mc:Choice Requires="wps">
            <w:drawing>
              <wp:inline distT="0" distB="0" distL="0" distR="0" wp14:anchorId="70CD7A74" wp14:editId="28A8120C">
                <wp:extent cx="308610" cy="30861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5974CB" id="Rectangle 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" filled="f" stroked="f">
                <o:lock v:ext="edit" aspectratio="t"/>
                <w10:anchorlock/>
              </v:rect>
            </w:pict>
          </mc:Fallback>
        </mc:AlternateContent>
      </w:r>
    </w:p>
    <w:sectPr w:rsidR="00D52EB5" w:rsidRPr="005B7D68" w:rsidSect="00673E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92D"/>
    <w:rsid w:val="00006441"/>
    <w:rsid w:val="00026760"/>
    <w:rsid w:val="000377F2"/>
    <w:rsid w:val="00070163"/>
    <w:rsid w:val="000713A7"/>
    <w:rsid w:val="0008193E"/>
    <w:rsid w:val="000C023C"/>
    <w:rsid w:val="00117DE6"/>
    <w:rsid w:val="00130B72"/>
    <w:rsid w:val="00164860"/>
    <w:rsid w:val="00252B5E"/>
    <w:rsid w:val="002625E0"/>
    <w:rsid w:val="0027775A"/>
    <w:rsid w:val="002A77A4"/>
    <w:rsid w:val="002B6AA9"/>
    <w:rsid w:val="002D451E"/>
    <w:rsid w:val="0031355E"/>
    <w:rsid w:val="00364604"/>
    <w:rsid w:val="004177C9"/>
    <w:rsid w:val="004178AD"/>
    <w:rsid w:val="00465332"/>
    <w:rsid w:val="004668B8"/>
    <w:rsid w:val="004A7B7D"/>
    <w:rsid w:val="004B2A03"/>
    <w:rsid w:val="004C5DBB"/>
    <w:rsid w:val="004E5049"/>
    <w:rsid w:val="004F6F3C"/>
    <w:rsid w:val="0052214C"/>
    <w:rsid w:val="00577577"/>
    <w:rsid w:val="005A0BF4"/>
    <w:rsid w:val="005B6C06"/>
    <w:rsid w:val="005B7D68"/>
    <w:rsid w:val="005C775F"/>
    <w:rsid w:val="005F01BA"/>
    <w:rsid w:val="0060297F"/>
    <w:rsid w:val="00605C3E"/>
    <w:rsid w:val="00633D93"/>
    <w:rsid w:val="00637B7D"/>
    <w:rsid w:val="0064798C"/>
    <w:rsid w:val="0066151C"/>
    <w:rsid w:val="006700C7"/>
    <w:rsid w:val="00673EF9"/>
    <w:rsid w:val="006E4838"/>
    <w:rsid w:val="007102FC"/>
    <w:rsid w:val="00750514"/>
    <w:rsid w:val="00786CC9"/>
    <w:rsid w:val="00797A31"/>
    <w:rsid w:val="007B292D"/>
    <w:rsid w:val="007E26D6"/>
    <w:rsid w:val="00831F6A"/>
    <w:rsid w:val="0084114C"/>
    <w:rsid w:val="00852500"/>
    <w:rsid w:val="00864C04"/>
    <w:rsid w:val="00894FE5"/>
    <w:rsid w:val="008A2955"/>
    <w:rsid w:val="008C3C0F"/>
    <w:rsid w:val="008F0AF4"/>
    <w:rsid w:val="00900080"/>
    <w:rsid w:val="009235E9"/>
    <w:rsid w:val="00934556"/>
    <w:rsid w:val="009440E3"/>
    <w:rsid w:val="009819B0"/>
    <w:rsid w:val="009A610F"/>
    <w:rsid w:val="009D2072"/>
    <w:rsid w:val="00A10B21"/>
    <w:rsid w:val="00A503EB"/>
    <w:rsid w:val="00AE2FEE"/>
    <w:rsid w:val="00AF2010"/>
    <w:rsid w:val="00BB3759"/>
    <w:rsid w:val="00BD1291"/>
    <w:rsid w:val="00BE0AA6"/>
    <w:rsid w:val="00BF39E5"/>
    <w:rsid w:val="00BF79FB"/>
    <w:rsid w:val="00C4793D"/>
    <w:rsid w:val="00C85608"/>
    <w:rsid w:val="00D16D1D"/>
    <w:rsid w:val="00D52EB5"/>
    <w:rsid w:val="00D8094C"/>
    <w:rsid w:val="00E4300A"/>
    <w:rsid w:val="00E51863"/>
    <w:rsid w:val="00F37307"/>
    <w:rsid w:val="00F41985"/>
    <w:rsid w:val="00F5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C19F3"/>
  <w15:chartTrackingRefBased/>
  <w15:docId w15:val="{355E8B17-2911-4192-8139-4195BF9C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B21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9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29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615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9A6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6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604"/>
    <w:rPr>
      <w:rFonts w:ascii="Courier New" w:eastAsia="Times New Roman" w:hAnsi="Courier New" w:cs="Courier New"/>
      <w:sz w:val="20"/>
      <w:szCs w:val="20"/>
    </w:rPr>
  </w:style>
  <w:style w:type="character" w:customStyle="1" w:styleId="gntyacmba4b">
    <w:name w:val="gntyacmba4b"/>
    <w:basedOn w:val="DefaultParagraphFont"/>
    <w:rsid w:val="00364604"/>
  </w:style>
  <w:style w:type="character" w:styleId="Strong">
    <w:name w:val="Strong"/>
    <w:basedOn w:val="DefaultParagraphFont"/>
    <w:uiPriority w:val="22"/>
    <w:qFormat/>
    <w:rsid w:val="008F0AF4"/>
    <w:rPr>
      <w:b/>
      <w:bCs/>
    </w:rPr>
  </w:style>
  <w:style w:type="character" w:styleId="Emphasis">
    <w:name w:val="Emphasis"/>
    <w:basedOn w:val="DefaultParagraphFont"/>
    <w:uiPriority w:val="20"/>
    <w:qFormat/>
    <w:rsid w:val="008F0A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0</Pages>
  <Words>1736</Words>
  <Characters>9550</Characters>
  <Application>Microsoft Office Word</Application>
  <DocSecurity>0</DocSecurity>
  <Lines>79</Lines>
  <Paragraphs>22</Paragraphs>
  <ScaleCrop>false</ScaleCrop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na Hamallah DICKO</dc:creator>
  <cp:keywords/>
  <dc:description/>
  <cp:lastModifiedBy>Cheickna Hamallah DICKO</cp:lastModifiedBy>
  <cp:revision>114</cp:revision>
  <cp:lastPrinted>2025-07-24T23:31:00Z</cp:lastPrinted>
  <dcterms:created xsi:type="dcterms:W3CDTF">2025-07-24T22:07:00Z</dcterms:created>
  <dcterms:modified xsi:type="dcterms:W3CDTF">2025-10-27T17:28:00Z</dcterms:modified>
</cp:coreProperties>
</file>